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F7699" w14:textId="154CC710" w:rsidR="00F26EAA" w:rsidRPr="001D02BB" w:rsidRDefault="00B24089" w:rsidP="00F26EAA">
      <w:pPr>
        <w:rPr>
          <w:rFonts w:ascii="Times New Roman" w:hAnsi="Times New Roman" w:cs="Times New Roman"/>
          <w:lang w:val="en-US"/>
        </w:rPr>
      </w:pPr>
      <w:r w:rsidRPr="001D02BB">
        <w:rPr>
          <w:rFonts w:ascii="Times New Roman" w:hAnsi="Times New Roman" w:cs="Times New Roman"/>
          <w:b/>
          <w:lang w:val="en-US"/>
        </w:rPr>
        <w:t xml:space="preserve">Table </w:t>
      </w:r>
      <w:r w:rsidR="001D02BB" w:rsidRPr="001D02BB">
        <w:rPr>
          <w:rFonts w:ascii="Times New Roman" w:hAnsi="Times New Roman" w:cs="Times New Roman"/>
          <w:b/>
          <w:lang w:val="en-US"/>
        </w:rPr>
        <w:t>S</w:t>
      </w:r>
      <w:r w:rsidR="0048217A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1D02BB">
        <w:rPr>
          <w:rFonts w:ascii="Times New Roman" w:hAnsi="Times New Roman" w:cs="Times New Roman"/>
          <w:b/>
          <w:lang w:val="en-US"/>
        </w:rPr>
        <w:t>.</w:t>
      </w:r>
      <w:r w:rsidRPr="001D02BB">
        <w:rPr>
          <w:rFonts w:ascii="Times New Roman" w:hAnsi="Times New Roman" w:cs="Times New Roman"/>
          <w:lang w:val="en-US"/>
        </w:rPr>
        <w:t xml:space="preserve"> </w:t>
      </w:r>
      <w:r w:rsidR="00000FEF" w:rsidRPr="001D02BB">
        <w:rPr>
          <w:rFonts w:ascii="Times New Roman" w:hAnsi="Times New Roman" w:cs="Times New Roman"/>
          <w:lang w:val="en-US"/>
        </w:rPr>
        <w:t xml:space="preserve">Sensitivity Analysis </w:t>
      </w:r>
      <w:r w:rsidR="00B27736" w:rsidRPr="001D02BB">
        <w:rPr>
          <w:rFonts w:ascii="Times New Roman" w:hAnsi="Times New Roman" w:cs="Times New Roman"/>
          <w:lang w:val="en-US"/>
        </w:rPr>
        <w:t>(</w:t>
      </w:r>
      <w:r w:rsidR="00221C38" w:rsidRPr="001D02BB">
        <w:rPr>
          <w:rFonts w:ascii="Times New Roman" w:hAnsi="Times New Roman" w:cs="Times New Roman"/>
          <w:lang w:val="en-US"/>
        </w:rPr>
        <w:t>Intention-to-t</w:t>
      </w:r>
      <w:r w:rsidR="00000FEF" w:rsidRPr="001D02BB">
        <w:rPr>
          <w:rFonts w:ascii="Times New Roman" w:hAnsi="Times New Roman" w:cs="Times New Roman"/>
          <w:lang w:val="en-US"/>
        </w:rPr>
        <w:t>reat</w:t>
      </w:r>
      <w:r w:rsidR="00220E83" w:rsidRPr="001D02BB">
        <w:rPr>
          <w:rFonts w:ascii="Times New Roman" w:hAnsi="Times New Roman" w:cs="Times New Roman"/>
          <w:lang w:val="en-US"/>
        </w:rPr>
        <w:t xml:space="preserve"> analysis)</w:t>
      </w:r>
    </w:p>
    <w:tbl>
      <w:tblPr>
        <w:tblStyle w:val="Tabelraster"/>
        <w:tblW w:w="14934" w:type="dxa"/>
        <w:tblInd w:w="-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09"/>
        <w:gridCol w:w="1640"/>
        <w:gridCol w:w="1641"/>
        <w:gridCol w:w="1640"/>
        <w:gridCol w:w="1641"/>
        <w:gridCol w:w="1641"/>
        <w:gridCol w:w="1640"/>
        <w:gridCol w:w="1641"/>
        <w:gridCol w:w="1641"/>
      </w:tblGrid>
      <w:tr w:rsidR="003C5145" w:rsidRPr="005623C9" w14:paraId="27009B80" w14:textId="77777777" w:rsidTr="00090599">
        <w:trPr>
          <w:cantSplit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5B425" w14:textId="77777777" w:rsidR="003C5145" w:rsidRPr="005623C9" w:rsidRDefault="003C5145" w:rsidP="002B020B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5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C889" w14:textId="47360255" w:rsidR="003C5145" w:rsidRPr="005623C9" w:rsidRDefault="00000FEF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T (n=48</w:t>
            </w:r>
            <w:r w:rsidR="003C5145" w:rsidRPr="005623C9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5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5E21F" w14:textId="077121D3" w:rsidR="003C5145" w:rsidRPr="005623C9" w:rsidRDefault="00000FEF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AT (n=51</w:t>
            </w:r>
            <w:r w:rsidR="003C5145" w:rsidRPr="005623C9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F26EAA" w:rsidRPr="005623C9" w14:paraId="5110E4B2" w14:textId="77777777" w:rsidTr="00090599">
        <w:trPr>
          <w:cantSplit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47FA" w14:textId="77777777" w:rsidR="00F26EAA" w:rsidRPr="005623C9" w:rsidRDefault="00F26EAA" w:rsidP="002B020B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830C9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48F98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∆ Baseline to 3 month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5AEBC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∆ Baseline to 12 month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D2715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∆ 3 to 12 month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20BB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16014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∆ Baseline to 3 month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FB74E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∆ Baseline to 12 month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1596" w14:textId="77777777" w:rsidR="00F26EAA" w:rsidRPr="005623C9" w:rsidRDefault="00F26EAA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∆ 3 to 12 months</w:t>
            </w:r>
          </w:p>
        </w:tc>
      </w:tr>
      <w:tr w:rsidR="00F26EAA" w:rsidRPr="005623C9" w14:paraId="5AC4675D" w14:textId="77777777" w:rsidTr="00090599">
        <w:trPr>
          <w:cantSplit/>
        </w:trPr>
        <w:tc>
          <w:tcPr>
            <w:tcW w:w="1809" w:type="dxa"/>
            <w:vAlign w:val="center"/>
          </w:tcPr>
          <w:p w14:paraId="10226C44" w14:textId="08C70AD7" w:rsidR="00F26EAA" w:rsidRPr="005623C9" w:rsidRDefault="00000FEF" w:rsidP="002B020B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est case scenario</w:t>
            </w:r>
          </w:p>
        </w:tc>
        <w:tc>
          <w:tcPr>
            <w:tcW w:w="1640" w:type="dxa"/>
            <w:vAlign w:val="center"/>
          </w:tcPr>
          <w:p w14:paraId="13A019E3" w14:textId="77777777" w:rsidR="00F26EAA" w:rsidRPr="005623C9" w:rsidRDefault="00F26EAA" w:rsidP="002B020B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000DE140" w14:textId="77777777" w:rsidR="00F26EAA" w:rsidRPr="005623C9" w:rsidRDefault="00F26EAA" w:rsidP="002B020B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vAlign w:val="center"/>
          </w:tcPr>
          <w:p w14:paraId="2F87082D" w14:textId="77777777" w:rsidR="00F26EAA" w:rsidRPr="005623C9" w:rsidRDefault="00F26EAA" w:rsidP="002B020B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6A517B77" w14:textId="77777777" w:rsidR="00F26EAA" w:rsidRPr="005623C9" w:rsidRDefault="00F26EAA" w:rsidP="002B020B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52FA78E5" w14:textId="77777777" w:rsidR="00F26EAA" w:rsidRPr="005623C9" w:rsidRDefault="00F26EAA" w:rsidP="002B020B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vAlign w:val="center"/>
          </w:tcPr>
          <w:p w14:paraId="6DFCBBE9" w14:textId="77777777" w:rsidR="00F26EAA" w:rsidRPr="005623C9" w:rsidRDefault="00F26EAA" w:rsidP="002B020B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13C1C7DE" w14:textId="77777777" w:rsidR="00F26EAA" w:rsidRPr="005623C9" w:rsidRDefault="00F26EAA" w:rsidP="002B020B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0C1D4A9F" w14:textId="77777777" w:rsidR="00F26EAA" w:rsidRPr="005623C9" w:rsidRDefault="00F26EAA" w:rsidP="002B020B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F684A" w:rsidRPr="005623C9" w14:paraId="4A516A72" w14:textId="77777777" w:rsidTr="00090599">
        <w:trPr>
          <w:cantSplit/>
        </w:trPr>
        <w:tc>
          <w:tcPr>
            <w:tcW w:w="1809" w:type="dxa"/>
            <w:vAlign w:val="center"/>
          </w:tcPr>
          <w:p w14:paraId="3BBE3E11" w14:textId="77777777" w:rsidR="007F684A" w:rsidRPr="005623C9" w:rsidRDefault="007F684A" w:rsidP="002B020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Total AHI, /h</w:t>
            </w:r>
          </w:p>
        </w:tc>
        <w:tc>
          <w:tcPr>
            <w:tcW w:w="1640" w:type="dxa"/>
            <w:vAlign w:val="center"/>
          </w:tcPr>
          <w:p w14:paraId="0C5FDF81" w14:textId="61C302F5" w:rsidR="007F684A" w:rsidRPr="005623C9" w:rsidRDefault="00152C2D" w:rsidP="002B020B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3.0 (9.7,18.5)</w:t>
            </w:r>
          </w:p>
        </w:tc>
        <w:tc>
          <w:tcPr>
            <w:tcW w:w="1641" w:type="dxa"/>
            <w:vAlign w:val="center"/>
          </w:tcPr>
          <w:p w14:paraId="550E1CB9" w14:textId="4B835EA0" w:rsidR="007F684A" w:rsidRPr="00FA3495" w:rsidRDefault="007F684A" w:rsidP="00CA0E7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-</w:t>
            </w:r>
            <w:r w:rsidR="00191115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5.</w:t>
            </w:r>
            <w:r w:rsidR="00CA0E70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5 (-9.7</w:t>
            </w:r>
            <w:r w:rsidR="00191115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,-1.5</w:t>
            </w: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FA3495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0" w:type="dxa"/>
            <w:vAlign w:val="center"/>
          </w:tcPr>
          <w:p w14:paraId="1970BC47" w14:textId="642B3A26" w:rsidR="007F684A" w:rsidRPr="00FA3495" w:rsidRDefault="007F684A" w:rsidP="00CA0E7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-6.</w:t>
            </w:r>
            <w:r w:rsidR="00CA0E70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4</w:t>
            </w: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(-</w:t>
            </w:r>
            <w:r w:rsidR="00CA0E70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10.4,-3.1</w:t>
            </w: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proofErr w:type="spellStart"/>
            <w:r w:rsidR="00FA3495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  <w:r w:rsid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,e</w:t>
            </w:r>
            <w:proofErr w:type="spellEnd"/>
          </w:p>
        </w:tc>
        <w:tc>
          <w:tcPr>
            <w:tcW w:w="1641" w:type="dxa"/>
            <w:vAlign w:val="center"/>
          </w:tcPr>
          <w:p w14:paraId="14F3A5D2" w14:textId="12D72ECD" w:rsidR="007F684A" w:rsidRPr="00FA3495" w:rsidRDefault="00CA0E70" w:rsidP="00CA0E70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</w:pP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-3.0 </w:t>
            </w:r>
            <w:r w:rsidR="007F684A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(-</w:t>
            </w: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6.9</w:t>
            </w:r>
            <w:r w:rsidR="007F684A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,</w:t>
            </w: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1.7</w:t>
            </w:r>
            <w:r w:rsidR="007F684A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1641" w:type="dxa"/>
            <w:vAlign w:val="center"/>
          </w:tcPr>
          <w:p w14:paraId="622D1B57" w14:textId="67573760" w:rsidR="007F684A" w:rsidRPr="00FA3495" w:rsidRDefault="007F684A" w:rsidP="002B020B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A3495">
              <w:rPr>
                <w:rFonts w:eastAsia="MS Mincho"/>
                <w:sz w:val="18"/>
                <w:szCs w:val="18"/>
                <w:lang w:val="en-US" w:eastAsia="en-US"/>
              </w:rPr>
              <w:t>11.7 (9.0,16.2)</w:t>
            </w:r>
          </w:p>
        </w:tc>
        <w:tc>
          <w:tcPr>
            <w:tcW w:w="1640" w:type="dxa"/>
            <w:vAlign w:val="center"/>
          </w:tcPr>
          <w:p w14:paraId="777EBF54" w14:textId="1509C4AC" w:rsidR="007F684A" w:rsidRPr="00FA3495" w:rsidRDefault="00152C2D" w:rsidP="002B020B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-2.8 (-7.3</w:t>
            </w:r>
            <w:r w:rsidR="007F684A"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,0.0)</w:t>
            </w:r>
            <w:r w:rsidR="007F684A" w:rsidRPr="00FA3495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1" w:type="dxa"/>
            <w:vAlign w:val="center"/>
          </w:tcPr>
          <w:p w14:paraId="547EFAD7" w14:textId="5D9F0E4E" w:rsidR="007F684A" w:rsidRPr="00FA3495" w:rsidRDefault="00191115" w:rsidP="002B020B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A3495">
              <w:rPr>
                <w:rFonts w:eastAsia="MS Mincho"/>
                <w:b/>
                <w:sz w:val="18"/>
                <w:szCs w:val="18"/>
                <w:lang w:val="en-US" w:eastAsia="en-US"/>
              </w:rPr>
              <w:t>0.0 (-7.9,0.0)</w:t>
            </w:r>
            <w:r w:rsidR="007F684A" w:rsidRPr="00FA3495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1" w:type="dxa"/>
            <w:vAlign w:val="center"/>
          </w:tcPr>
          <w:p w14:paraId="2669F7BA" w14:textId="220768FC" w:rsidR="007F684A" w:rsidRPr="00FA3495" w:rsidRDefault="00152C2D" w:rsidP="002B020B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 w:rsidRPr="00FA3495">
              <w:rPr>
                <w:rFonts w:eastAsia="MS Mincho"/>
                <w:sz w:val="18"/>
                <w:szCs w:val="18"/>
                <w:lang w:val="en-US" w:eastAsia="en-US"/>
              </w:rPr>
              <w:t>0.0 (-1.1,0.7)</w:t>
            </w:r>
          </w:p>
        </w:tc>
      </w:tr>
      <w:tr w:rsidR="00000FEF" w:rsidRPr="005623C9" w14:paraId="0F2AB437" w14:textId="77777777" w:rsidTr="007F684A">
        <w:trPr>
          <w:cantSplit/>
        </w:trPr>
        <w:tc>
          <w:tcPr>
            <w:tcW w:w="1809" w:type="dxa"/>
            <w:vAlign w:val="center"/>
          </w:tcPr>
          <w:p w14:paraId="66731CD0" w14:textId="27BC3B47" w:rsidR="00000FEF" w:rsidRPr="005623C9" w:rsidRDefault="00000FEF" w:rsidP="007F684A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orst case scenario</w:t>
            </w:r>
          </w:p>
        </w:tc>
        <w:tc>
          <w:tcPr>
            <w:tcW w:w="1640" w:type="dxa"/>
            <w:vAlign w:val="center"/>
          </w:tcPr>
          <w:p w14:paraId="69254FBF" w14:textId="77777777" w:rsidR="00000FEF" w:rsidRPr="005623C9" w:rsidRDefault="00000FEF" w:rsidP="007F684A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577139B6" w14:textId="77777777" w:rsidR="00000FEF" w:rsidRPr="00FA3495" w:rsidRDefault="00000FEF" w:rsidP="007F684A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vAlign w:val="center"/>
          </w:tcPr>
          <w:p w14:paraId="2DBFE777" w14:textId="77777777" w:rsidR="00000FEF" w:rsidRPr="00FA3495" w:rsidRDefault="00000FEF" w:rsidP="007F684A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361F8CBC" w14:textId="77777777" w:rsidR="00000FEF" w:rsidRPr="00FA3495" w:rsidRDefault="00000FEF" w:rsidP="007F684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7366CD3A" w14:textId="77777777" w:rsidR="00000FEF" w:rsidRPr="00FA3495" w:rsidRDefault="00000FEF" w:rsidP="00FA3495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640" w:type="dxa"/>
            <w:vAlign w:val="center"/>
          </w:tcPr>
          <w:p w14:paraId="49DC2E78" w14:textId="77777777" w:rsidR="00000FEF" w:rsidRPr="00FA3495" w:rsidRDefault="00000FEF" w:rsidP="007F684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1EEF89F0" w14:textId="77777777" w:rsidR="00000FEF" w:rsidRPr="00FA3495" w:rsidRDefault="00000FEF" w:rsidP="007F684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668B7595" w14:textId="77777777" w:rsidR="00000FEF" w:rsidRPr="00FA3495" w:rsidRDefault="00000FEF" w:rsidP="007F684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52C2D" w:rsidRPr="005623C9" w14:paraId="479479E8" w14:textId="77777777" w:rsidTr="007F684A">
        <w:trPr>
          <w:cantSplit/>
        </w:trPr>
        <w:tc>
          <w:tcPr>
            <w:tcW w:w="1809" w:type="dxa"/>
            <w:vAlign w:val="center"/>
          </w:tcPr>
          <w:p w14:paraId="745068B6" w14:textId="77777777" w:rsidR="00152C2D" w:rsidRPr="005623C9" w:rsidRDefault="00152C2D" w:rsidP="007F684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Total AHI, /h</w:t>
            </w:r>
          </w:p>
        </w:tc>
        <w:tc>
          <w:tcPr>
            <w:tcW w:w="1640" w:type="dxa"/>
            <w:vAlign w:val="center"/>
          </w:tcPr>
          <w:p w14:paraId="4BCDF9F0" w14:textId="1479FCFB" w:rsidR="00152C2D" w:rsidRPr="005623C9" w:rsidRDefault="00152C2D" w:rsidP="007F684A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3.0 (9.7,18.5)</w:t>
            </w:r>
          </w:p>
        </w:tc>
        <w:tc>
          <w:tcPr>
            <w:tcW w:w="1641" w:type="dxa"/>
            <w:vAlign w:val="center"/>
          </w:tcPr>
          <w:p w14:paraId="37FA54B7" w14:textId="1CACBF39" w:rsidR="00152C2D" w:rsidRPr="004F335D" w:rsidRDefault="00152C2D" w:rsidP="007F684A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-5.2 (-9.7,-1.1)</w:t>
            </w:r>
            <w:r w:rsidRP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0" w:type="dxa"/>
            <w:vAlign w:val="center"/>
          </w:tcPr>
          <w:p w14:paraId="1990B2DF" w14:textId="2795CEE2" w:rsidR="00152C2D" w:rsidRPr="004F335D" w:rsidRDefault="00152C2D" w:rsidP="007F684A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-1.0 (-8.8,0.0)</w:t>
            </w:r>
            <w:r w:rsidRP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1" w:type="dxa"/>
            <w:vAlign w:val="center"/>
          </w:tcPr>
          <w:p w14:paraId="5F2AC5F0" w14:textId="64F9886E" w:rsidR="00152C2D" w:rsidRPr="004F335D" w:rsidRDefault="00152C2D" w:rsidP="007F684A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</w:pP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0.0 (-0.9,1.7)</w:t>
            </w:r>
            <w:r w:rsidR="004F335D" w:rsidRP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e</w:t>
            </w:r>
          </w:p>
        </w:tc>
        <w:tc>
          <w:tcPr>
            <w:tcW w:w="1641" w:type="dxa"/>
            <w:vAlign w:val="center"/>
          </w:tcPr>
          <w:p w14:paraId="06F8797C" w14:textId="0A97E75F" w:rsidR="00152C2D" w:rsidRPr="00FA3495" w:rsidRDefault="00152C2D" w:rsidP="007F684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A3495">
              <w:rPr>
                <w:rFonts w:eastAsia="MS Mincho"/>
                <w:sz w:val="18"/>
                <w:szCs w:val="18"/>
                <w:lang w:val="en-US" w:eastAsia="en-US"/>
              </w:rPr>
              <w:t>11.7 (9.0,16.2)</w:t>
            </w:r>
          </w:p>
        </w:tc>
        <w:tc>
          <w:tcPr>
            <w:tcW w:w="1640" w:type="dxa"/>
            <w:vAlign w:val="center"/>
          </w:tcPr>
          <w:p w14:paraId="05592FBD" w14:textId="280DDBA8" w:rsidR="00152C2D" w:rsidRPr="004F335D" w:rsidRDefault="00F32AE7" w:rsidP="007F684A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-5.2 (-7.6,-3.2</w:t>
            </w:r>
            <w:r w:rsidR="00152C2D"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152C2D" w:rsidRP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1" w:type="dxa"/>
            <w:vAlign w:val="center"/>
          </w:tcPr>
          <w:p w14:paraId="49892726" w14:textId="2AD18F60" w:rsidR="00152C2D" w:rsidRPr="004F335D" w:rsidRDefault="004A2981" w:rsidP="007F684A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-5.5 (-9.2,-3.3</w:t>
            </w:r>
            <w:r w:rsidR="00152C2D"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152C2D" w:rsidRP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641" w:type="dxa"/>
            <w:vAlign w:val="center"/>
          </w:tcPr>
          <w:p w14:paraId="2DAFAD34" w14:textId="53F3D70D" w:rsidR="00152C2D" w:rsidRPr="004F335D" w:rsidRDefault="004A2981" w:rsidP="007F684A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</w:pP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-4.3</w:t>
            </w:r>
            <w:r w:rsidR="00152C2D"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(</w:t>
            </w: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-5.9</w:t>
            </w:r>
            <w:r w:rsidR="00152C2D"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,</w:t>
            </w:r>
            <w:r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0.7</w:t>
            </w:r>
            <w:r w:rsidR="00152C2D" w:rsidRPr="004F335D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4F335D" w:rsidRPr="004F335D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</w:tbl>
    <w:p w14:paraId="496AB885" w14:textId="4FAB7D44" w:rsidR="00F26EAA" w:rsidRPr="00221C38" w:rsidRDefault="00F26EAA" w:rsidP="00F26EAA">
      <w:pPr>
        <w:rPr>
          <w:rFonts w:ascii="Times New Roman" w:hAnsi="Times New Roman" w:cs="Times New Roman"/>
          <w:sz w:val="18"/>
          <w:szCs w:val="22"/>
          <w:lang w:val="en-US"/>
        </w:rPr>
      </w:pPr>
      <w:r w:rsidRPr="00221C38">
        <w:rPr>
          <w:rFonts w:ascii="Times New Roman" w:hAnsi="Times New Roman" w:cs="Times New Roman"/>
          <w:sz w:val="18"/>
          <w:szCs w:val="22"/>
          <w:lang w:val="en-US"/>
        </w:rPr>
        <w:t>Values are mean ± standard deviation o</w:t>
      </w:r>
      <w:r w:rsidR="002243E3" w:rsidRPr="00221C38">
        <w:rPr>
          <w:rFonts w:ascii="Times New Roman" w:hAnsi="Times New Roman" w:cs="Times New Roman"/>
          <w:sz w:val="18"/>
          <w:szCs w:val="22"/>
          <w:lang w:val="en-US"/>
        </w:rPr>
        <w:t>r median (interquartile range)</w:t>
      </w:r>
    </w:p>
    <w:p w14:paraId="0AA70C33" w14:textId="2E235279" w:rsidR="00F26EAA" w:rsidRPr="00221C38" w:rsidRDefault="00F26EAA" w:rsidP="00F26EAA">
      <w:pPr>
        <w:rPr>
          <w:rFonts w:ascii="Times New Roman" w:hAnsi="Times New Roman" w:cs="Times New Roman"/>
          <w:sz w:val="18"/>
          <w:szCs w:val="22"/>
          <w:lang w:val="en-US"/>
        </w:rPr>
      </w:pPr>
      <w:r w:rsidRPr="00221C38">
        <w:rPr>
          <w:rFonts w:ascii="Times New Roman" w:hAnsi="Times New Roman" w:cs="Times New Roman"/>
          <w:sz w:val="18"/>
          <w:szCs w:val="22"/>
          <w:lang w:val="en-US"/>
        </w:rPr>
        <w:t>∆</w:t>
      </w:r>
      <w:r w:rsidR="009E1A41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change, </w:t>
      </w:r>
      <w:r w:rsidR="009E1A41" w:rsidRPr="00221C38">
        <w:rPr>
          <w:rFonts w:ascii="Times New Roman" w:hAnsi="Times New Roman" w:cs="Times New Roman"/>
          <w:i/>
          <w:sz w:val="18"/>
          <w:szCs w:val="22"/>
          <w:lang w:val="en-US"/>
        </w:rPr>
        <w:t>AHI</w:t>
      </w:r>
      <w:r w:rsidR="009E1A41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apnea-hypopnea index,</w:t>
      </w:r>
      <w:r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 w:rsidR="009E1A41" w:rsidRPr="00221C38">
        <w:rPr>
          <w:rFonts w:ascii="Times New Roman" w:hAnsi="Times New Roman" w:cs="Times New Roman"/>
          <w:i/>
          <w:sz w:val="18"/>
          <w:szCs w:val="22"/>
          <w:lang w:val="en-US"/>
        </w:rPr>
        <w:t>OAT</w:t>
      </w:r>
      <w:r w:rsidR="009E1A41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oral appliance therapy,</w:t>
      </w:r>
      <w:r w:rsidR="00FA3495" w:rsidRPr="00221C38">
        <w:rPr>
          <w:rFonts w:ascii="Times New Roman" w:hAnsi="Times New Roman" w:cs="Times New Roman"/>
          <w:i/>
          <w:sz w:val="18"/>
          <w:szCs w:val="22"/>
          <w:lang w:val="en-US"/>
        </w:rPr>
        <w:t xml:space="preserve"> </w:t>
      </w:r>
      <w:r w:rsidR="009E1A41" w:rsidRPr="00221C38">
        <w:rPr>
          <w:rFonts w:ascii="Times New Roman" w:hAnsi="Times New Roman" w:cs="Times New Roman"/>
          <w:i/>
          <w:sz w:val="18"/>
          <w:szCs w:val="22"/>
          <w:lang w:val="en-US"/>
        </w:rPr>
        <w:t>SPT</w:t>
      </w:r>
      <w:r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Sleep Position Trainer </w:t>
      </w:r>
    </w:p>
    <w:p w14:paraId="54FA723E" w14:textId="59DE8A0E" w:rsidR="00CD41E5" w:rsidRPr="00221C38" w:rsidRDefault="001C15CA" w:rsidP="00C16BC8">
      <w:pPr>
        <w:rPr>
          <w:rFonts w:ascii="Times New Roman" w:hAnsi="Times New Roman" w:cs="Times New Roman"/>
          <w:lang w:val="en-US"/>
        </w:rPr>
      </w:pPr>
      <w:r w:rsidRPr="00221C38">
        <w:rPr>
          <w:rFonts w:ascii="Times New Roman" w:hAnsi="Times New Roman" w:cs="Times New Roman"/>
          <w:sz w:val="18"/>
          <w:szCs w:val="22"/>
          <w:lang w:val="en-US"/>
        </w:rPr>
        <w:t>P-values are adjusted for multiple comparisons by</w:t>
      </w:r>
      <w:r w:rsidR="003D282F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a</w:t>
      </w:r>
      <w:r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Bonferroni correction. 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a</w:t>
      </w:r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&lt;0.001 vs baseline (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Wilcoxin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signed rank test); 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b</w:t>
      </w:r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&lt;0.01 vs baseline (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Wilcoxin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signed rank test); 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c</w:t>
      </w:r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&lt;0.05 vs baseline (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Wilcoxin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 signed rank test); </w:t>
      </w:r>
      <w:proofErr w:type="spellStart"/>
      <w:r w:rsidR="00C16BC8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d</w:t>
      </w:r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="00C16BC8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&lt;0.05 for 12-month vs 3-month value; </w:t>
      </w:r>
      <w:r w:rsidR="00CD41E5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e</w:t>
      </w:r>
      <w:r w:rsidR="00FA3495" w:rsidRPr="00221C38">
        <w:rPr>
          <w:rFonts w:ascii="Times New Roman" w:hAnsi="Times New Roman" w:cs="Times New Roman"/>
          <w:sz w:val="18"/>
          <w:szCs w:val="22"/>
          <w:lang w:val="en-US"/>
        </w:rPr>
        <w:t>p&lt;0.</w:t>
      </w:r>
      <w:r w:rsidR="00CD41E5" w:rsidRPr="00221C38">
        <w:rPr>
          <w:rFonts w:ascii="Times New Roman" w:hAnsi="Times New Roman" w:cs="Times New Roman"/>
          <w:sz w:val="18"/>
          <w:szCs w:val="22"/>
          <w:lang w:val="en-US"/>
        </w:rPr>
        <w:t>0</w:t>
      </w:r>
      <w:r w:rsidR="00FA3495" w:rsidRPr="00221C38">
        <w:rPr>
          <w:rFonts w:ascii="Times New Roman" w:hAnsi="Times New Roman" w:cs="Times New Roman"/>
          <w:sz w:val="18"/>
          <w:szCs w:val="22"/>
          <w:lang w:val="en-US"/>
        </w:rPr>
        <w:t>0</w:t>
      </w:r>
      <w:r w:rsidR="00CD41E5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1 vs OAT (Mann-Whitney U test); </w:t>
      </w:r>
      <w:proofErr w:type="spellStart"/>
      <w:r w:rsidR="00CD41E5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f</w:t>
      </w:r>
      <w:r w:rsidR="00CD41E5" w:rsidRPr="00221C38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="00CD41E5" w:rsidRPr="00221C38">
        <w:rPr>
          <w:rFonts w:ascii="Times New Roman" w:hAnsi="Times New Roman" w:cs="Times New Roman"/>
          <w:sz w:val="18"/>
          <w:szCs w:val="22"/>
          <w:lang w:val="en-US"/>
        </w:rPr>
        <w:t xml:space="preserve">&lt;0.01 vs OAT (Mann-Whitney U test); </w:t>
      </w:r>
      <w:proofErr w:type="spellStart"/>
      <w:r w:rsidR="00CD41E5" w:rsidRPr="00221C38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g</w:t>
      </w:r>
      <w:r w:rsidR="00CD41E5" w:rsidRPr="00221C38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="00CD41E5" w:rsidRPr="00221C38">
        <w:rPr>
          <w:rFonts w:ascii="Times New Roman" w:hAnsi="Times New Roman" w:cs="Times New Roman"/>
          <w:sz w:val="18"/>
          <w:szCs w:val="22"/>
          <w:lang w:val="en-US"/>
        </w:rPr>
        <w:t>&lt;0.05 vs OAT (Mann-Whitney U test)</w:t>
      </w:r>
      <w:r w:rsidR="00CD41E5" w:rsidRPr="00221C38">
        <w:rPr>
          <w:rFonts w:ascii="Times New Roman" w:hAnsi="Times New Roman" w:cs="Times New Roman"/>
          <w:lang w:val="en-US"/>
        </w:rPr>
        <w:t xml:space="preserve"> </w:t>
      </w:r>
    </w:p>
    <w:p w14:paraId="414D0D83" w14:textId="4CC13993" w:rsidR="00CD41E5" w:rsidRPr="00221C38" w:rsidRDefault="00CD41E5" w:rsidP="00152C2D">
      <w:pPr>
        <w:rPr>
          <w:rFonts w:ascii="Times New Roman" w:hAnsi="Times New Roman" w:cs="Times New Roman"/>
          <w:lang w:val="en-US"/>
        </w:rPr>
      </w:pPr>
    </w:p>
    <w:sectPr w:rsidR="00CD41E5" w:rsidRPr="00221C38" w:rsidSect="00220E83">
      <w:footerReference w:type="even" r:id="rId8"/>
      <w:footerReference w:type="default" r:id="rId9"/>
      <w:pgSz w:w="16840" w:h="11900" w:orient="landscape"/>
      <w:pgMar w:top="1418" w:right="1418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6A247" w14:textId="77777777" w:rsidR="00323643" w:rsidRDefault="00323643" w:rsidP="007A527D">
      <w:r>
        <w:separator/>
      </w:r>
    </w:p>
  </w:endnote>
  <w:endnote w:type="continuationSeparator" w:id="0">
    <w:p w14:paraId="57E14CD0" w14:textId="77777777" w:rsidR="00323643" w:rsidRDefault="00323643" w:rsidP="007A5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8C19E" w14:textId="77777777" w:rsidR="00FA3495" w:rsidRDefault="00FA3495" w:rsidP="007A527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098A032" w14:textId="77777777" w:rsidR="00FA3495" w:rsidRDefault="00FA3495" w:rsidP="000722D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733AD" w14:textId="24191896" w:rsidR="00FA3495" w:rsidRDefault="00FA3495" w:rsidP="007A527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48217A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71A62DD7" w14:textId="77777777" w:rsidR="00FA3495" w:rsidRDefault="00FA3495" w:rsidP="00F263E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F3367A" w14:textId="77777777" w:rsidR="00323643" w:rsidRDefault="00323643" w:rsidP="007A527D">
      <w:r>
        <w:separator/>
      </w:r>
    </w:p>
  </w:footnote>
  <w:footnote w:type="continuationSeparator" w:id="0">
    <w:p w14:paraId="46ADECAB" w14:textId="77777777" w:rsidR="00323643" w:rsidRDefault="00323643" w:rsidP="007A5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89773B"/>
    <w:multiLevelType w:val="hybridMultilevel"/>
    <w:tmpl w:val="107A8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C31C2"/>
    <w:multiLevelType w:val="hybridMultilevel"/>
    <w:tmpl w:val="DB12D6C4"/>
    <w:lvl w:ilvl="0" w:tplc="0660FC4E">
      <w:start w:val="27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dfs9vawsxrf9jexs9p5xe0sr90pf099aset&quot;&gt;Positional sleep thera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7714A"/>
    <w:rsid w:val="000000B8"/>
    <w:rsid w:val="00000FEF"/>
    <w:rsid w:val="00005D1B"/>
    <w:rsid w:val="00010EC0"/>
    <w:rsid w:val="000110B6"/>
    <w:rsid w:val="000145C6"/>
    <w:rsid w:val="000170BB"/>
    <w:rsid w:val="000170FD"/>
    <w:rsid w:val="00023207"/>
    <w:rsid w:val="00024DBF"/>
    <w:rsid w:val="000311EF"/>
    <w:rsid w:val="00037A4B"/>
    <w:rsid w:val="000426D3"/>
    <w:rsid w:val="00044E62"/>
    <w:rsid w:val="00055294"/>
    <w:rsid w:val="000558AF"/>
    <w:rsid w:val="0005608C"/>
    <w:rsid w:val="00057C5A"/>
    <w:rsid w:val="00060A73"/>
    <w:rsid w:val="00061399"/>
    <w:rsid w:val="0006166B"/>
    <w:rsid w:val="0006240F"/>
    <w:rsid w:val="00065F2A"/>
    <w:rsid w:val="000676BD"/>
    <w:rsid w:val="00071466"/>
    <w:rsid w:val="000722D7"/>
    <w:rsid w:val="00072FF3"/>
    <w:rsid w:val="0007572D"/>
    <w:rsid w:val="00076F58"/>
    <w:rsid w:val="00077DA1"/>
    <w:rsid w:val="00080AFC"/>
    <w:rsid w:val="000819C0"/>
    <w:rsid w:val="000857BC"/>
    <w:rsid w:val="00090599"/>
    <w:rsid w:val="00090E75"/>
    <w:rsid w:val="0009625D"/>
    <w:rsid w:val="000A2E68"/>
    <w:rsid w:val="000A51BB"/>
    <w:rsid w:val="000A55D5"/>
    <w:rsid w:val="000B0DA5"/>
    <w:rsid w:val="000B2D42"/>
    <w:rsid w:val="000B4261"/>
    <w:rsid w:val="000B4741"/>
    <w:rsid w:val="000B6ADC"/>
    <w:rsid w:val="000C59A5"/>
    <w:rsid w:val="000C6E10"/>
    <w:rsid w:val="000C7A08"/>
    <w:rsid w:val="000D4579"/>
    <w:rsid w:val="000D67A0"/>
    <w:rsid w:val="000D692D"/>
    <w:rsid w:val="000D71C5"/>
    <w:rsid w:val="000E12BA"/>
    <w:rsid w:val="000E4715"/>
    <w:rsid w:val="000F11B1"/>
    <w:rsid w:val="000F1FB9"/>
    <w:rsid w:val="000F505F"/>
    <w:rsid w:val="000F53B4"/>
    <w:rsid w:val="000F5762"/>
    <w:rsid w:val="000F66F9"/>
    <w:rsid w:val="000F67AE"/>
    <w:rsid w:val="000F74B3"/>
    <w:rsid w:val="000F7865"/>
    <w:rsid w:val="0010298E"/>
    <w:rsid w:val="00102B94"/>
    <w:rsid w:val="00102CBD"/>
    <w:rsid w:val="00114BF2"/>
    <w:rsid w:val="001173B8"/>
    <w:rsid w:val="001173B9"/>
    <w:rsid w:val="00117539"/>
    <w:rsid w:val="00123754"/>
    <w:rsid w:val="00132677"/>
    <w:rsid w:val="001406E4"/>
    <w:rsid w:val="00140750"/>
    <w:rsid w:val="00147B18"/>
    <w:rsid w:val="00150247"/>
    <w:rsid w:val="00152C2D"/>
    <w:rsid w:val="001532FB"/>
    <w:rsid w:val="00154695"/>
    <w:rsid w:val="00157632"/>
    <w:rsid w:val="001577B0"/>
    <w:rsid w:val="00157F5A"/>
    <w:rsid w:val="00161E61"/>
    <w:rsid w:val="001639BF"/>
    <w:rsid w:val="00166F54"/>
    <w:rsid w:val="00172D5B"/>
    <w:rsid w:val="00173272"/>
    <w:rsid w:val="0017359A"/>
    <w:rsid w:val="00173D39"/>
    <w:rsid w:val="00173E19"/>
    <w:rsid w:val="00174FAC"/>
    <w:rsid w:val="00177827"/>
    <w:rsid w:val="0018098B"/>
    <w:rsid w:val="001840E2"/>
    <w:rsid w:val="00187647"/>
    <w:rsid w:val="00187779"/>
    <w:rsid w:val="00187FDE"/>
    <w:rsid w:val="00191115"/>
    <w:rsid w:val="00195B01"/>
    <w:rsid w:val="00196001"/>
    <w:rsid w:val="001A00A3"/>
    <w:rsid w:val="001A37ED"/>
    <w:rsid w:val="001A6036"/>
    <w:rsid w:val="001B2C29"/>
    <w:rsid w:val="001B386E"/>
    <w:rsid w:val="001B57E7"/>
    <w:rsid w:val="001B72D7"/>
    <w:rsid w:val="001C1100"/>
    <w:rsid w:val="001C1382"/>
    <w:rsid w:val="001C15CA"/>
    <w:rsid w:val="001C163D"/>
    <w:rsid w:val="001C4781"/>
    <w:rsid w:val="001D02BB"/>
    <w:rsid w:val="001D0BF1"/>
    <w:rsid w:val="001D1820"/>
    <w:rsid w:val="001D1E56"/>
    <w:rsid w:val="001D3691"/>
    <w:rsid w:val="001D371F"/>
    <w:rsid w:val="001D675E"/>
    <w:rsid w:val="001D758A"/>
    <w:rsid w:val="001E292C"/>
    <w:rsid w:val="001E601D"/>
    <w:rsid w:val="001E78CF"/>
    <w:rsid w:val="001F088B"/>
    <w:rsid w:val="001F104A"/>
    <w:rsid w:val="001F25EC"/>
    <w:rsid w:val="001F32C5"/>
    <w:rsid w:val="001F56DD"/>
    <w:rsid w:val="001F7297"/>
    <w:rsid w:val="00200877"/>
    <w:rsid w:val="00202074"/>
    <w:rsid w:val="002034C4"/>
    <w:rsid w:val="0020436D"/>
    <w:rsid w:val="00205C76"/>
    <w:rsid w:val="00206F79"/>
    <w:rsid w:val="002142E6"/>
    <w:rsid w:val="00215EF1"/>
    <w:rsid w:val="0022015D"/>
    <w:rsid w:val="00220654"/>
    <w:rsid w:val="00220E83"/>
    <w:rsid w:val="00221C38"/>
    <w:rsid w:val="002243E3"/>
    <w:rsid w:val="0022486F"/>
    <w:rsid w:val="00224A3D"/>
    <w:rsid w:val="00226FA6"/>
    <w:rsid w:val="00227162"/>
    <w:rsid w:val="00232693"/>
    <w:rsid w:val="002349BA"/>
    <w:rsid w:val="002349BD"/>
    <w:rsid w:val="00235B96"/>
    <w:rsid w:val="00235D7D"/>
    <w:rsid w:val="00236E00"/>
    <w:rsid w:val="0023704B"/>
    <w:rsid w:val="0023738D"/>
    <w:rsid w:val="002408D4"/>
    <w:rsid w:val="00240F7B"/>
    <w:rsid w:val="00242E11"/>
    <w:rsid w:val="00243209"/>
    <w:rsid w:val="00243AA9"/>
    <w:rsid w:val="00252028"/>
    <w:rsid w:val="00253BD0"/>
    <w:rsid w:val="00253F23"/>
    <w:rsid w:val="00254069"/>
    <w:rsid w:val="00254140"/>
    <w:rsid w:val="00260802"/>
    <w:rsid w:val="00263994"/>
    <w:rsid w:val="00265E3E"/>
    <w:rsid w:val="00265E48"/>
    <w:rsid w:val="00266514"/>
    <w:rsid w:val="002675A7"/>
    <w:rsid w:val="00271813"/>
    <w:rsid w:val="0027302D"/>
    <w:rsid w:val="00284957"/>
    <w:rsid w:val="002850D9"/>
    <w:rsid w:val="00287A70"/>
    <w:rsid w:val="00287F1E"/>
    <w:rsid w:val="00296393"/>
    <w:rsid w:val="002A00A6"/>
    <w:rsid w:val="002A2E78"/>
    <w:rsid w:val="002A5B76"/>
    <w:rsid w:val="002B0034"/>
    <w:rsid w:val="002B020B"/>
    <w:rsid w:val="002B1FFB"/>
    <w:rsid w:val="002B6DF9"/>
    <w:rsid w:val="002C11D3"/>
    <w:rsid w:val="002C4A9A"/>
    <w:rsid w:val="002C505D"/>
    <w:rsid w:val="002D1C87"/>
    <w:rsid w:val="002D3386"/>
    <w:rsid w:val="002D3852"/>
    <w:rsid w:val="002D5179"/>
    <w:rsid w:val="002D5412"/>
    <w:rsid w:val="002E05C6"/>
    <w:rsid w:val="002E0FE0"/>
    <w:rsid w:val="002E202C"/>
    <w:rsid w:val="002E2458"/>
    <w:rsid w:val="002E3201"/>
    <w:rsid w:val="002E321A"/>
    <w:rsid w:val="002E44BF"/>
    <w:rsid w:val="002E6A3C"/>
    <w:rsid w:val="002F1677"/>
    <w:rsid w:val="002F283C"/>
    <w:rsid w:val="00303424"/>
    <w:rsid w:val="0030481A"/>
    <w:rsid w:val="003048EB"/>
    <w:rsid w:val="00311D12"/>
    <w:rsid w:val="00312BF7"/>
    <w:rsid w:val="003136DA"/>
    <w:rsid w:val="003138B6"/>
    <w:rsid w:val="003229FD"/>
    <w:rsid w:val="0032307A"/>
    <w:rsid w:val="00323643"/>
    <w:rsid w:val="00323B41"/>
    <w:rsid w:val="00326AA2"/>
    <w:rsid w:val="00327004"/>
    <w:rsid w:val="00327FB3"/>
    <w:rsid w:val="00330EB2"/>
    <w:rsid w:val="0033337B"/>
    <w:rsid w:val="00337908"/>
    <w:rsid w:val="0034395F"/>
    <w:rsid w:val="00345C79"/>
    <w:rsid w:val="00347951"/>
    <w:rsid w:val="00347BC5"/>
    <w:rsid w:val="00357270"/>
    <w:rsid w:val="00362D2B"/>
    <w:rsid w:val="00365A7B"/>
    <w:rsid w:val="003666AC"/>
    <w:rsid w:val="0037077A"/>
    <w:rsid w:val="0037184A"/>
    <w:rsid w:val="00381C3C"/>
    <w:rsid w:val="00385EFC"/>
    <w:rsid w:val="0038711A"/>
    <w:rsid w:val="00387CCD"/>
    <w:rsid w:val="00397CAF"/>
    <w:rsid w:val="003A2090"/>
    <w:rsid w:val="003A4D54"/>
    <w:rsid w:val="003A6187"/>
    <w:rsid w:val="003A7A4C"/>
    <w:rsid w:val="003B0BD7"/>
    <w:rsid w:val="003B1C0A"/>
    <w:rsid w:val="003B3F3A"/>
    <w:rsid w:val="003B66AC"/>
    <w:rsid w:val="003C5145"/>
    <w:rsid w:val="003C5C36"/>
    <w:rsid w:val="003D0033"/>
    <w:rsid w:val="003D1A5F"/>
    <w:rsid w:val="003D282F"/>
    <w:rsid w:val="003D31AF"/>
    <w:rsid w:val="003D40F4"/>
    <w:rsid w:val="003E23D6"/>
    <w:rsid w:val="003E2CE8"/>
    <w:rsid w:val="003E4930"/>
    <w:rsid w:val="003E57EF"/>
    <w:rsid w:val="003E5F10"/>
    <w:rsid w:val="003F2BB6"/>
    <w:rsid w:val="003F5343"/>
    <w:rsid w:val="0040228D"/>
    <w:rsid w:val="004029EA"/>
    <w:rsid w:val="00402D64"/>
    <w:rsid w:val="004048D6"/>
    <w:rsid w:val="00404A13"/>
    <w:rsid w:val="004068BB"/>
    <w:rsid w:val="0040719E"/>
    <w:rsid w:val="004114A3"/>
    <w:rsid w:val="004124E4"/>
    <w:rsid w:val="004134BE"/>
    <w:rsid w:val="00413AFC"/>
    <w:rsid w:val="00414ABE"/>
    <w:rsid w:val="00414D50"/>
    <w:rsid w:val="00420C95"/>
    <w:rsid w:val="00420D05"/>
    <w:rsid w:val="0042313C"/>
    <w:rsid w:val="00425567"/>
    <w:rsid w:val="004259B1"/>
    <w:rsid w:val="00426252"/>
    <w:rsid w:val="00426E10"/>
    <w:rsid w:val="00430FEE"/>
    <w:rsid w:val="004316A2"/>
    <w:rsid w:val="00431CA1"/>
    <w:rsid w:val="004324BC"/>
    <w:rsid w:val="00432C2E"/>
    <w:rsid w:val="004339E5"/>
    <w:rsid w:val="00436236"/>
    <w:rsid w:val="00436B0E"/>
    <w:rsid w:val="00437FF1"/>
    <w:rsid w:val="00441CE6"/>
    <w:rsid w:val="00441DE7"/>
    <w:rsid w:val="00442999"/>
    <w:rsid w:val="00442FA7"/>
    <w:rsid w:val="00445F30"/>
    <w:rsid w:val="00450478"/>
    <w:rsid w:val="00456342"/>
    <w:rsid w:val="0045758C"/>
    <w:rsid w:val="004601B5"/>
    <w:rsid w:val="00466183"/>
    <w:rsid w:val="00471497"/>
    <w:rsid w:val="004718EF"/>
    <w:rsid w:val="00472191"/>
    <w:rsid w:val="0047476A"/>
    <w:rsid w:val="0048217A"/>
    <w:rsid w:val="00483D9B"/>
    <w:rsid w:val="00484539"/>
    <w:rsid w:val="0048453E"/>
    <w:rsid w:val="00485B14"/>
    <w:rsid w:val="00490188"/>
    <w:rsid w:val="00492403"/>
    <w:rsid w:val="0049530E"/>
    <w:rsid w:val="00497BE2"/>
    <w:rsid w:val="004A2981"/>
    <w:rsid w:val="004A7021"/>
    <w:rsid w:val="004B18C4"/>
    <w:rsid w:val="004B279D"/>
    <w:rsid w:val="004B2C03"/>
    <w:rsid w:val="004B3645"/>
    <w:rsid w:val="004C2FD2"/>
    <w:rsid w:val="004C4AF6"/>
    <w:rsid w:val="004D07C8"/>
    <w:rsid w:val="004D279F"/>
    <w:rsid w:val="004D5353"/>
    <w:rsid w:val="004D7EC9"/>
    <w:rsid w:val="004E01AC"/>
    <w:rsid w:val="004E0C3B"/>
    <w:rsid w:val="004E11F0"/>
    <w:rsid w:val="004E12AF"/>
    <w:rsid w:val="004E14AD"/>
    <w:rsid w:val="004E59E8"/>
    <w:rsid w:val="004E6EC6"/>
    <w:rsid w:val="004F27DD"/>
    <w:rsid w:val="004F335D"/>
    <w:rsid w:val="004F5EB3"/>
    <w:rsid w:val="00503E57"/>
    <w:rsid w:val="00505136"/>
    <w:rsid w:val="005072BA"/>
    <w:rsid w:val="00512DD6"/>
    <w:rsid w:val="00512EDA"/>
    <w:rsid w:val="00513A1A"/>
    <w:rsid w:val="00516CE2"/>
    <w:rsid w:val="005202FF"/>
    <w:rsid w:val="005203D2"/>
    <w:rsid w:val="00521B92"/>
    <w:rsid w:val="00521F47"/>
    <w:rsid w:val="00524FE3"/>
    <w:rsid w:val="005307A0"/>
    <w:rsid w:val="005344F6"/>
    <w:rsid w:val="005400FC"/>
    <w:rsid w:val="005437F0"/>
    <w:rsid w:val="0054511E"/>
    <w:rsid w:val="00547CAB"/>
    <w:rsid w:val="00552937"/>
    <w:rsid w:val="00556820"/>
    <w:rsid w:val="005572BB"/>
    <w:rsid w:val="005633B8"/>
    <w:rsid w:val="005727EF"/>
    <w:rsid w:val="00573A3C"/>
    <w:rsid w:val="00577186"/>
    <w:rsid w:val="0058430B"/>
    <w:rsid w:val="005856E6"/>
    <w:rsid w:val="00587D64"/>
    <w:rsid w:val="00587F8B"/>
    <w:rsid w:val="00590156"/>
    <w:rsid w:val="005916F6"/>
    <w:rsid w:val="00596F45"/>
    <w:rsid w:val="005A0232"/>
    <w:rsid w:val="005A04E2"/>
    <w:rsid w:val="005A2503"/>
    <w:rsid w:val="005A606D"/>
    <w:rsid w:val="005A6AA6"/>
    <w:rsid w:val="005B166D"/>
    <w:rsid w:val="005B1AF5"/>
    <w:rsid w:val="005B526A"/>
    <w:rsid w:val="005C31F2"/>
    <w:rsid w:val="005D0A26"/>
    <w:rsid w:val="005D123C"/>
    <w:rsid w:val="005D19FE"/>
    <w:rsid w:val="005D592C"/>
    <w:rsid w:val="005D652B"/>
    <w:rsid w:val="005D79DF"/>
    <w:rsid w:val="005E0810"/>
    <w:rsid w:val="005E2808"/>
    <w:rsid w:val="005E3160"/>
    <w:rsid w:val="005E488F"/>
    <w:rsid w:val="005E622F"/>
    <w:rsid w:val="005E62A1"/>
    <w:rsid w:val="005F132B"/>
    <w:rsid w:val="005F1B43"/>
    <w:rsid w:val="005F4FA6"/>
    <w:rsid w:val="005F6A58"/>
    <w:rsid w:val="005F6CBE"/>
    <w:rsid w:val="005F7A6F"/>
    <w:rsid w:val="005F7B76"/>
    <w:rsid w:val="006002EE"/>
    <w:rsid w:val="00600BC5"/>
    <w:rsid w:val="00604C51"/>
    <w:rsid w:val="00605929"/>
    <w:rsid w:val="00606CEA"/>
    <w:rsid w:val="006163C8"/>
    <w:rsid w:val="0061664F"/>
    <w:rsid w:val="00616F62"/>
    <w:rsid w:val="00621D64"/>
    <w:rsid w:val="00627F26"/>
    <w:rsid w:val="00630EEB"/>
    <w:rsid w:val="00633517"/>
    <w:rsid w:val="00636148"/>
    <w:rsid w:val="0063673E"/>
    <w:rsid w:val="0064053D"/>
    <w:rsid w:val="00640A86"/>
    <w:rsid w:val="00640E60"/>
    <w:rsid w:val="0064670F"/>
    <w:rsid w:val="00647179"/>
    <w:rsid w:val="006508F8"/>
    <w:rsid w:val="00652ABE"/>
    <w:rsid w:val="006561DE"/>
    <w:rsid w:val="00656581"/>
    <w:rsid w:val="00660FBD"/>
    <w:rsid w:val="006624CA"/>
    <w:rsid w:val="00662F61"/>
    <w:rsid w:val="00663F37"/>
    <w:rsid w:val="00671739"/>
    <w:rsid w:val="00675E47"/>
    <w:rsid w:val="00683318"/>
    <w:rsid w:val="00685D25"/>
    <w:rsid w:val="00687C0F"/>
    <w:rsid w:val="0069122C"/>
    <w:rsid w:val="006914A9"/>
    <w:rsid w:val="0069375E"/>
    <w:rsid w:val="00697846"/>
    <w:rsid w:val="006A1280"/>
    <w:rsid w:val="006A243E"/>
    <w:rsid w:val="006A651B"/>
    <w:rsid w:val="006B06DE"/>
    <w:rsid w:val="006C470B"/>
    <w:rsid w:val="006C6087"/>
    <w:rsid w:val="006C74D0"/>
    <w:rsid w:val="006C7C90"/>
    <w:rsid w:val="006D0F13"/>
    <w:rsid w:val="006D3F60"/>
    <w:rsid w:val="006D7BBF"/>
    <w:rsid w:val="006D7D0D"/>
    <w:rsid w:val="006E1788"/>
    <w:rsid w:val="006E252D"/>
    <w:rsid w:val="006E44D6"/>
    <w:rsid w:val="006E5D1C"/>
    <w:rsid w:val="006E6B0E"/>
    <w:rsid w:val="006E6F93"/>
    <w:rsid w:val="006F0237"/>
    <w:rsid w:val="006F5F86"/>
    <w:rsid w:val="006F767A"/>
    <w:rsid w:val="007002D2"/>
    <w:rsid w:val="00701CDB"/>
    <w:rsid w:val="00702720"/>
    <w:rsid w:val="00703EE6"/>
    <w:rsid w:val="00706E7E"/>
    <w:rsid w:val="007072BF"/>
    <w:rsid w:val="00707ACA"/>
    <w:rsid w:val="00710C5F"/>
    <w:rsid w:val="00711E69"/>
    <w:rsid w:val="00713628"/>
    <w:rsid w:val="00713E0A"/>
    <w:rsid w:val="00720195"/>
    <w:rsid w:val="00723BF5"/>
    <w:rsid w:val="00724F3E"/>
    <w:rsid w:val="00746781"/>
    <w:rsid w:val="00750EEE"/>
    <w:rsid w:val="0075175C"/>
    <w:rsid w:val="0075505B"/>
    <w:rsid w:val="00756781"/>
    <w:rsid w:val="00760F3F"/>
    <w:rsid w:val="00762E6D"/>
    <w:rsid w:val="00764A4D"/>
    <w:rsid w:val="00764F78"/>
    <w:rsid w:val="007655FA"/>
    <w:rsid w:val="00766BC0"/>
    <w:rsid w:val="007705ED"/>
    <w:rsid w:val="0077443A"/>
    <w:rsid w:val="00777831"/>
    <w:rsid w:val="007808B5"/>
    <w:rsid w:val="00782313"/>
    <w:rsid w:val="007853A6"/>
    <w:rsid w:val="007861FA"/>
    <w:rsid w:val="00786CD5"/>
    <w:rsid w:val="00792B04"/>
    <w:rsid w:val="00792CD6"/>
    <w:rsid w:val="00793183"/>
    <w:rsid w:val="0079410E"/>
    <w:rsid w:val="0079600B"/>
    <w:rsid w:val="007A073A"/>
    <w:rsid w:val="007A0C35"/>
    <w:rsid w:val="007A20EB"/>
    <w:rsid w:val="007A2966"/>
    <w:rsid w:val="007A3D25"/>
    <w:rsid w:val="007A527D"/>
    <w:rsid w:val="007A6EB9"/>
    <w:rsid w:val="007A7698"/>
    <w:rsid w:val="007B15E2"/>
    <w:rsid w:val="007B5E48"/>
    <w:rsid w:val="007B69ED"/>
    <w:rsid w:val="007B7FAA"/>
    <w:rsid w:val="007C028E"/>
    <w:rsid w:val="007C1649"/>
    <w:rsid w:val="007C1821"/>
    <w:rsid w:val="007C1AF6"/>
    <w:rsid w:val="007C2A9E"/>
    <w:rsid w:val="007C4F83"/>
    <w:rsid w:val="007C57F0"/>
    <w:rsid w:val="007D0D47"/>
    <w:rsid w:val="007D3F65"/>
    <w:rsid w:val="007D463A"/>
    <w:rsid w:val="007E0F11"/>
    <w:rsid w:val="007E2957"/>
    <w:rsid w:val="007E4CFC"/>
    <w:rsid w:val="007F04EF"/>
    <w:rsid w:val="007F3AB7"/>
    <w:rsid w:val="007F451C"/>
    <w:rsid w:val="007F454C"/>
    <w:rsid w:val="007F5B33"/>
    <w:rsid w:val="007F63AA"/>
    <w:rsid w:val="007F684A"/>
    <w:rsid w:val="0080329A"/>
    <w:rsid w:val="00807217"/>
    <w:rsid w:val="00807238"/>
    <w:rsid w:val="0080766F"/>
    <w:rsid w:val="00812864"/>
    <w:rsid w:val="0081631F"/>
    <w:rsid w:val="00817689"/>
    <w:rsid w:val="00817C18"/>
    <w:rsid w:val="00821122"/>
    <w:rsid w:val="00821191"/>
    <w:rsid w:val="00821C9D"/>
    <w:rsid w:val="00822BF7"/>
    <w:rsid w:val="008230E2"/>
    <w:rsid w:val="00823B8B"/>
    <w:rsid w:val="008245B8"/>
    <w:rsid w:val="008247B0"/>
    <w:rsid w:val="008249E2"/>
    <w:rsid w:val="0083261B"/>
    <w:rsid w:val="00832E9A"/>
    <w:rsid w:val="00837A6B"/>
    <w:rsid w:val="0084153B"/>
    <w:rsid w:val="00841BEC"/>
    <w:rsid w:val="008432F8"/>
    <w:rsid w:val="00843448"/>
    <w:rsid w:val="00843E2A"/>
    <w:rsid w:val="00843E2F"/>
    <w:rsid w:val="0084548B"/>
    <w:rsid w:val="0084569E"/>
    <w:rsid w:val="008471F6"/>
    <w:rsid w:val="00847B8E"/>
    <w:rsid w:val="00850B21"/>
    <w:rsid w:val="0085636B"/>
    <w:rsid w:val="008603E5"/>
    <w:rsid w:val="00860BAF"/>
    <w:rsid w:val="008644E4"/>
    <w:rsid w:val="00865BFF"/>
    <w:rsid w:val="00865C09"/>
    <w:rsid w:val="00867518"/>
    <w:rsid w:val="00870F6D"/>
    <w:rsid w:val="00876E5F"/>
    <w:rsid w:val="008830E2"/>
    <w:rsid w:val="00884C79"/>
    <w:rsid w:val="00891265"/>
    <w:rsid w:val="00892C2D"/>
    <w:rsid w:val="0089401F"/>
    <w:rsid w:val="008948E7"/>
    <w:rsid w:val="00894C41"/>
    <w:rsid w:val="00895E53"/>
    <w:rsid w:val="008A5702"/>
    <w:rsid w:val="008A6A26"/>
    <w:rsid w:val="008A782C"/>
    <w:rsid w:val="008B0146"/>
    <w:rsid w:val="008B1443"/>
    <w:rsid w:val="008B1752"/>
    <w:rsid w:val="008B2D42"/>
    <w:rsid w:val="008B514B"/>
    <w:rsid w:val="008B522F"/>
    <w:rsid w:val="008B5B9F"/>
    <w:rsid w:val="008C415E"/>
    <w:rsid w:val="008C7FD4"/>
    <w:rsid w:val="008D1251"/>
    <w:rsid w:val="008D27C0"/>
    <w:rsid w:val="008D4585"/>
    <w:rsid w:val="008D6251"/>
    <w:rsid w:val="008D709A"/>
    <w:rsid w:val="008E1523"/>
    <w:rsid w:val="008E4EEC"/>
    <w:rsid w:val="008E7256"/>
    <w:rsid w:val="008F0825"/>
    <w:rsid w:val="008F5A10"/>
    <w:rsid w:val="008F6A10"/>
    <w:rsid w:val="00900E67"/>
    <w:rsid w:val="009019EB"/>
    <w:rsid w:val="00901CCF"/>
    <w:rsid w:val="00902566"/>
    <w:rsid w:val="0090313E"/>
    <w:rsid w:val="00904CA7"/>
    <w:rsid w:val="0090778D"/>
    <w:rsid w:val="00912F5F"/>
    <w:rsid w:val="00914BE9"/>
    <w:rsid w:val="00915B20"/>
    <w:rsid w:val="00920272"/>
    <w:rsid w:val="00921438"/>
    <w:rsid w:val="0092426C"/>
    <w:rsid w:val="00925F73"/>
    <w:rsid w:val="009275D4"/>
    <w:rsid w:val="009311DB"/>
    <w:rsid w:val="00935771"/>
    <w:rsid w:val="00940564"/>
    <w:rsid w:val="009408E8"/>
    <w:rsid w:val="0095174D"/>
    <w:rsid w:val="00955BF1"/>
    <w:rsid w:val="00956DE0"/>
    <w:rsid w:val="00957C42"/>
    <w:rsid w:val="00967BBC"/>
    <w:rsid w:val="00972919"/>
    <w:rsid w:val="00973D55"/>
    <w:rsid w:val="00976C4F"/>
    <w:rsid w:val="0097714A"/>
    <w:rsid w:val="00981387"/>
    <w:rsid w:val="0098354A"/>
    <w:rsid w:val="00983F60"/>
    <w:rsid w:val="0098785C"/>
    <w:rsid w:val="00991484"/>
    <w:rsid w:val="00991DC8"/>
    <w:rsid w:val="0099278D"/>
    <w:rsid w:val="00994574"/>
    <w:rsid w:val="009979B5"/>
    <w:rsid w:val="009A16DA"/>
    <w:rsid w:val="009A4783"/>
    <w:rsid w:val="009A6E8A"/>
    <w:rsid w:val="009B0C61"/>
    <w:rsid w:val="009B374B"/>
    <w:rsid w:val="009B5FC6"/>
    <w:rsid w:val="009B66EB"/>
    <w:rsid w:val="009B6756"/>
    <w:rsid w:val="009B76A2"/>
    <w:rsid w:val="009C1DE7"/>
    <w:rsid w:val="009C2E56"/>
    <w:rsid w:val="009C3A34"/>
    <w:rsid w:val="009C4CAF"/>
    <w:rsid w:val="009D1BB3"/>
    <w:rsid w:val="009D200F"/>
    <w:rsid w:val="009D37A8"/>
    <w:rsid w:val="009E0591"/>
    <w:rsid w:val="009E1A41"/>
    <w:rsid w:val="009E28BC"/>
    <w:rsid w:val="009F06FC"/>
    <w:rsid w:val="009F35AB"/>
    <w:rsid w:val="009F734B"/>
    <w:rsid w:val="009F7E28"/>
    <w:rsid w:val="00A00912"/>
    <w:rsid w:val="00A025D1"/>
    <w:rsid w:val="00A03B82"/>
    <w:rsid w:val="00A03B92"/>
    <w:rsid w:val="00A054D6"/>
    <w:rsid w:val="00A10E53"/>
    <w:rsid w:val="00A14948"/>
    <w:rsid w:val="00A17345"/>
    <w:rsid w:val="00A23AF3"/>
    <w:rsid w:val="00A246D9"/>
    <w:rsid w:val="00A25F71"/>
    <w:rsid w:val="00A272E7"/>
    <w:rsid w:val="00A278D6"/>
    <w:rsid w:val="00A313EB"/>
    <w:rsid w:val="00A315F3"/>
    <w:rsid w:val="00A357C4"/>
    <w:rsid w:val="00A361EC"/>
    <w:rsid w:val="00A37322"/>
    <w:rsid w:val="00A453EE"/>
    <w:rsid w:val="00A475EF"/>
    <w:rsid w:val="00A50088"/>
    <w:rsid w:val="00A541C5"/>
    <w:rsid w:val="00A56589"/>
    <w:rsid w:val="00A640ED"/>
    <w:rsid w:val="00A66B0E"/>
    <w:rsid w:val="00A67EBD"/>
    <w:rsid w:val="00A70C12"/>
    <w:rsid w:val="00A70FF3"/>
    <w:rsid w:val="00A731BE"/>
    <w:rsid w:val="00A75D9C"/>
    <w:rsid w:val="00A75EAB"/>
    <w:rsid w:val="00A8523D"/>
    <w:rsid w:val="00A86E42"/>
    <w:rsid w:val="00A91D09"/>
    <w:rsid w:val="00A94999"/>
    <w:rsid w:val="00A97FC0"/>
    <w:rsid w:val="00AA579D"/>
    <w:rsid w:val="00AA7214"/>
    <w:rsid w:val="00AB1590"/>
    <w:rsid w:val="00AB2517"/>
    <w:rsid w:val="00AB3C53"/>
    <w:rsid w:val="00AB42EC"/>
    <w:rsid w:val="00AB6B28"/>
    <w:rsid w:val="00AB72A2"/>
    <w:rsid w:val="00AC1933"/>
    <w:rsid w:val="00AC2268"/>
    <w:rsid w:val="00AD0CF0"/>
    <w:rsid w:val="00AD0F31"/>
    <w:rsid w:val="00AD12BB"/>
    <w:rsid w:val="00AD36E3"/>
    <w:rsid w:val="00AD3C2B"/>
    <w:rsid w:val="00AD62B3"/>
    <w:rsid w:val="00AE115D"/>
    <w:rsid w:val="00AE17F5"/>
    <w:rsid w:val="00AE321F"/>
    <w:rsid w:val="00AE520D"/>
    <w:rsid w:val="00AF2E00"/>
    <w:rsid w:val="00AF4014"/>
    <w:rsid w:val="00AF50C9"/>
    <w:rsid w:val="00AF52B5"/>
    <w:rsid w:val="00AF66D2"/>
    <w:rsid w:val="00AF7438"/>
    <w:rsid w:val="00B00976"/>
    <w:rsid w:val="00B02ED9"/>
    <w:rsid w:val="00B077FE"/>
    <w:rsid w:val="00B1180F"/>
    <w:rsid w:val="00B12A74"/>
    <w:rsid w:val="00B12B92"/>
    <w:rsid w:val="00B1670D"/>
    <w:rsid w:val="00B22455"/>
    <w:rsid w:val="00B24048"/>
    <w:rsid w:val="00B24089"/>
    <w:rsid w:val="00B27736"/>
    <w:rsid w:val="00B3046F"/>
    <w:rsid w:val="00B31E07"/>
    <w:rsid w:val="00B31E2D"/>
    <w:rsid w:val="00B36CE7"/>
    <w:rsid w:val="00B429E3"/>
    <w:rsid w:val="00B44028"/>
    <w:rsid w:val="00B44E04"/>
    <w:rsid w:val="00B475B9"/>
    <w:rsid w:val="00B47C18"/>
    <w:rsid w:val="00B51FB3"/>
    <w:rsid w:val="00B52CA4"/>
    <w:rsid w:val="00B569AF"/>
    <w:rsid w:val="00B62103"/>
    <w:rsid w:val="00B65296"/>
    <w:rsid w:val="00B66711"/>
    <w:rsid w:val="00B7426D"/>
    <w:rsid w:val="00B80048"/>
    <w:rsid w:val="00B82FE1"/>
    <w:rsid w:val="00B83D9A"/>
    <w:rsid w:val="00B852BD"/>
    <w:rsid w:val="00B85E7C"/>
    <w:rsid w:val="00B872EC"/>
    <w:rsid w:val="00B91BB7"/>
    <w:rsid w:val="00B92639"/>
    <w:rsid w:val="00B9265D"/>
    <w:rsid w:val="00B92AB0"/>
    <w:rsid w:val="00B95876"/>
    <w:rsid w:val="00BA24A8"/>
    <w:rsid w:val="00BA31A0"/>
    <w:rsid w:val="00BA75C3"/>
    <w:rsid w:val="00BA7B52"/>
    <w:rsid w:val="00BB0561"/>
    <w:rsid w:val="00BB5104"/>
    <w:rsid w:val="00BD0079"/>
    <w:rsid w:val="00BD71B6"/>
    <w:rsid w:val="00BD72AD"/>
    <w:rsid w:val="00BE1AC1"/>
    <w:rsid w:val="00BE2378"/>
    <w:rsid w:val="00BF75C0"/>
    <w:rsid w:val="00C01208"/>
    <w:rsid w:val="00C01E95"/>
    <w:rsid w:val="00C04065"/>
    <w:rsid w:val="00C0510E"/>
    <w:rsid w:val="00C0526A"/>
    <w:rsid w:val="00C11147"/>
    <w:rsid w:val="00C13C32"/>
    <w:rsid w:val="00C145B0"/>
    <w:rsid w:val="00C16BC8"/>
    <w:rsid w:val="00C20DC8"/>
    <w:rsid w:val="00C23151"/>
    <w:rsid w:val="00C26CBE"/>
    <w:rsid w:val="00C3180F"/>
    <w:rsid w:val="00C31912"/>
    <w:rsid w:val="00C32846"/>
    <w:rsid w:val="00C32CB0"/>
    <w:rsid w:val="00C35212"/>
    <w:rsid w:val="00C352A4"/>
    <w:rsid w:val="00C37403"/>
    <w:rsid w:val="00C3794A"/>
    <w:rsid w:val="00C50E54"/>
    <w:rsid w:val="00C51A1B"/>
    <w:rsid w:val="00C52E3E"/>
    <w:rsid w:val="00C55C21"/>
    <w:rsid w:val="00C60495"/>
    <w:rsid w:val="00C61073"/>
    <w:rsid w:val="00C6276D"/>
    <w:rsid w:val="00C72F2D"/>
    <w:rsid w:val="00C737E7"/>
    <w:rsid w:val="00C75C7D"/>
    <w:rsid w:val="00C7757F"/>
    <w:rsid w:val="00C80CD1"/>
    <w:rsid w:val="00C811A2"/>
    <w:rsid w:val="00C852EC"/>
    <w:rsid w:val="00C857EB"/>
    <w:rsid w:val="00C86DDF"/>
    <w:rsid w:val="00C918EB"/>
    <w:rsid w:val="00C91FFA"/>
    <w:rsid w:val="00C92136"/>
    <w:rsid w:val="00C94FE1"/>
    <w:rsid w:val="00C9559F"/>
    <w:rsid w:val="00C956A7"/>
    <w:rsid w:val="00CA0E70"/>
    <w:rsid w:val="00CA3F32"/>
    <w:rsid w:val="00CA59B3"/>
    <w:rsid w:val="00CB2718"/>
    <w:rsid w:val="00CB3FA3"/>
    <w:rsid w:val="00CB4799"/>
    <w:rsid w:val="00CB5D9F"/>
    <w:rsid w:val="00CC71C7"/>
    <w:rsid w:val="00CC796C"/>
    <w:rsid w:val="00CD203F"/>
    <w:rsid w:val="00CD3726"/>
    <w:rsid w:val="00CD41E5"/>
    <w:rsid w:val="00CE1776"/>
    <w:rsid w:val="00CE3882"/>
    <w:rsid w:val="00CE4FA0"/>
    <w:rsid w:val="00CE7C44"/>
    <w:rsid w:val="00CF091E"/>
    <w:rsid w:val="00CF478D"/>
    <w:rsid w:val="00CF495E"/>
    <w:rsid w:val="00CF584F"/>
    <w:rsid w:val="00D0029E"/>
    <w:rsid w:val="00D03A9A"/>
    <w:rsid w:val="00D05831"/>
    <w:rsid w:val="00D05FFA"/>
    <w:rsid w:val="00D067C6"/>
    <w:rsid w:val="00D07D3C"/>
    <w:rsid w:val="00D127F4"/>
    <w:rsid w:val="00D14CC8"/>
    <w:rsid w:val="00D17C7E"/>
    <w:rsid w:val="00D234D7"/>
    <w:rsid w:val="00D2374E"/>
    <w:rsid w:val="00D2621C"/>
    <w:rsid w:val="00D310A5"/>
    <w:rsid w:val="00D3200D"/>
    <w:rsid w:val="00D33F46"/>
    <w:rsid w:val="00D34BA8"/>
    <w:rsid w:val="00D35D0D"/>
    <w:rsid w:val="00D406AD"/>
    <w:rsid w:val="00D448A6"/>
    <w:rsid w:val="00D44C4C"/>
    <w:rsid w:val="00D45721"/>
    <w:rsid w:val="00D45DD9"/>
    <w:rsid w:val="00D47DEB"/>
    <w:rsid w:val="00D5583D"/>
    <w:rsid w:val="00D717CA"/>
    <w:rsid w:val="00D74577"/>
    <w:rsid w:val="00D760C0"/>
    <w:rsid w:val="00D76DD8"/>
    <w:rsid w:val="00D83753"/>
    <w:rsid w:val="00D84559"/>
    <w:rsid w:val="00D90E6E"/>
    <w:rsid w:val="00D93B4A"/>
    <w:rsid w:val="00D95A89"/>
    <w:rsid w:val="00D95C81"/>
    <w:rsid w:val="00D97409"/>
    <w:rsid w:val="00DA1B4A"/>
    <w:rsid w:val="00DA23F1"/>
    <w:rsid w:val="00DA2969"/>
    <w:rsid w:val="00DA371A"/>
    <w:rsid w:val="00DA3F74"/>
    <w:rsid w:val="00DA566E"/>
    <w:rsid w:val="00DA7D39"/>
    <w:rsid w:val="00DB3352"/>
    <w:rsid w:val="00DB4127"/>
    <w:rsid w:val="00DB4755"/>
    <w:rsid w:val="00DC2337"/>
    <w:rsid w:val="00DC46B2"/>
    <w:rsid w:val="00DC5043"/>
    <w:rsid w:val="00DD1480"/>
    <w:rsid w:val="00DD55D3"/>
    <w:rsid w:val="00DD5C27"/>
    <w:rsid w:val="00DD7FA7"/>
    <w:rsid w:val="00DE1608"/>
    <w:rsid w:val="00DE459C"/>
    <w:rsid w:val="00DE4A3C"/>
    <w:rsid w:val="00DE6CE8"/>
    <w:rsid w:val="00DF04D0"/>
    <w:rsid w:val="00DF4CF7"/>
    <w:rsid w:val="00DF6ED3"/>
    <w:rsid w:val="00E00D0D"/>
    <w:rsid w:val="00E024CF"/>
    <w:rsid w:val="00E041A5"/>
    <w:rsid w:val="00E06CD9"/>
    <w:rsid w:val="00E1328E"/>
    <w:rsid w:val="00E144C3"/>
    <w:rsid w:val="00E145A5"/>
    <w:rsid w:val="00E14D67"/>
    <w:rsid w:val="00E2076E"/>
    <w:rsid w:val="00E215B2"/>
    <w:rsid w:val="00E24BC1"/>
    <w:rsid w:val="00E26716"/>
    <w:rsid w:val="00E26D42"/>
    <w:rsid w:val="00E271E6"/>
    <w:rsid w:val="00E272D8"/>
    <w:rsid w:val="00E27C7B"/>
    <w:rsid w:val="00E33F44"/>
    <w:rsid w:val="00E34385"/>
    <w:rsid w:val="00E36EBA"/>
    <w:rsid w:val="00E400FE"/>
    <w:rsid w:val="00E44DED"/>
    <w:rsid w:val="00E45D2E"/>
    <w:rsid w:val="00E46A85"/>
    <w:rsid w:val="00E4780F"/>
    <w:rsid w:val="00E50D77"/>
    <w:rsid w:val="00E51601"/>
    <w:rsid w:val="00E525F2"/>
    <w:rsid w:val="00E54684"/>
    <w:rsid w:val="00E5520E"/>
    <w:rsid w:val="00E552C9"/>
    <w:rsid w:val="00E560BC"/>
    <w:rsid w:val="00E6088A"/>
    <w:rsid w:val="00E62D84"/>
    <w:rsid w:val="00E66985"/>
    <w:rsid w:val="00E73A1A"/>
    <w:rsid w:val="00E83762"/>
    <w:rsid w:val="00E87686"/>
    <w:rsid w:val="00E9254B"/>
    <w:rsid w:val="00E94E39"/>
    <w:rsid w:val="00E95504"/>
    <w:rsid w:val="00E961FF"/>
    <w:rsid w:val="00EA0BFA"/>
    <w:rsid w:val="00EA362F"/>
    <w:rsid w:val="00EA3A83"/>
    <w:rsid w:val="00EA5655"/>
    <w:rsid w:val="00EA6CF0"/>
    <w:rsid w:val="00EA7A28"/>
    <w:rsid w:val="00EB2E87"/>
    <w:rsid w:val="00EB2F6B"/>
    <w:rsid w:val="00EB3173"/>
    <w:rsid w:val="00EB4A73"/>
    <w:rsid w:val="00EB7707"/>
    <w:rsid w:val="00EC085B"/>
    <w:rsid w:val="00EC2A44"/>
    <w:rsid w:val="00ED2787"/>
    <w:rsid w:val="00ED361A"/>
    <w:rsid w:val="00ED7AB4"/>
    <w:rsid w:val="00EE3248"/>
    <w:rsid w:val="00EE3961"/>
    <w:rsid w:val="00EE3C5A"/>
    <w:rsid w:val="00EE638D"/>
    <w:rsid w:val="00EF039B"/>
    <w:rsid w:val="00EF2519"/>
    <w:rsid w:val="00EF45D9"/>
    <w:rsid w:val="00EF5FEF"/>
    <w:rsid w:val="00F000E2"/>
    <w:rsid w:val="00F0242B"/>
    <w:rsid w:val="00F02BCA"/>
    <w:rsid w:val="00F07F23"/>
    <w:rsid w:val="00F13159"/>
    <w:rsid w:val="00F14A26"/>
    <w:rsid w:val="00F15002"/>
    <w:rsid w:val="00F15B2A"/>
    <w:rsid w:val="00F163D0"/>
    <w:rsid w:val="00F20475"/>
    <w:rsid w:val="00F2346F"/>
    <w:rsid w:val="00F23825"/>
    <w:rsid w:val="00F2383B"/>
    <w:rsid w:val="00F263EA"/>
    <w:rsid w:val="00F26EAA"/>
    <w:rsid w:val="00F3009F"/>
    <w:rsid w:val="00F31FCE"/>
    <w:rsid w:val="00F32A24"/>
    <w:rsid w:val="00F32AE7"/>
    <w:rsid w:val="00F3399B"/>
    <w:rsid w:val="00F36985"/>
    <w:rsid w:val="00F41C24"/>
    <w:rsid w:val="00F4627C"/>
    <w:rsid w:val="00F47397"/>
    <w:rsid w:val="00F511F6"/>
    <w:rsid w:val="00F514B2"/>
    <w:rsid w:val="00F55172"/>
    <w:rsid w:val="00F56178"/>
    <w:rsid w:val="00F600D9"/>
    <w:rsid w:val="00F64260"/>
    <w:rsid w:val="00F676BD"/>
    <w:rsid w:val="00F760A7"/>
    <w:rsid w:val="00F77955"/>
    <w:rsid w:val="00F824B5"/>
    <w:rsid w:val="00F87099"/>
    <w:rsid w:val="00F87ECC"/>
    <w:rsid w:val="00F93264"/>
    <w:rsid w:val="00F93CE0"/>
    <w:rsid w:val="00F96446"/>
    <w:rsid w:val="00F96E85"/>
    <w:rsid w:val="00FA1D52"/>
    <w:rsid w:val="00FA3495"/>
    <w:rsid w:val="00FA6256"/>
    <w:rsid w:val="00FA63CF"/>
    <w:rsid w:val="00FB0F6D"/>
    <w:rsid w:val="00FB1425"/>
    <w:rsid w:val="00FC18DF"/>
    <w:rsid w:val="00FC2A96"/>
    <w:rsid w:val="00FD4F47"/>
    <w:rsid w:val="00FE017D"/>
    <w:rsid w:val="00FE03C5"/>
    <w:rsid w:val="00FE10D0"/>
    <w:rsid w:val="00FE129B"/>
    <w:rsid w:val="00FF0651"/>
    <w:rsid w:val="00FF34F6"/>
    <w:rsid w:val="00FF4408"/>
    <w:rsid w:val="00FF4CEF"/>
    <w:rsid w:val="00FF59E4"/>
    <w:rsid w:val="00FF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27F7C2"/>
  <w15:docId w15:val="{BB60D187-1337-433A-A1C0-F9225304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nhideWhenUsed/>
    <w:rsid w:val="00490188"/>
    <w:rPr>
      <w:sz w:val="18"/>
      <w:szCs w:val="18"/>
    </w:rPr>
  </w:style>
  <w:style w:type="paragraph" w:styleId="Tekstopmerking">
    <w:name w:val="annotation text"/>
    <w:basedOn w:val="Standaard"/>
    <w:link w:val="TekstopmerkingChar"/>
    <w:unhideWhenUsed/>
    <w:rsid w:val="00490188"/>
  </w:style>
  <w:style w:type="character" w:customStyle="1" w:styleId="TekstopmerkingChar">
    <w:name w:val="Tekst opmerking Char"/>
    <w:basedOn w:val="Standaardalinea-lettertype"/>
    <w:link w:val="Tekstopmerking"/>
    <w:rsid w:val="00490188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018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018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018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0188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472191"/>
  </w:style>
  <w:style w:type="paragraph" w:customStyle="1" w:styleId="EndNoteBibliographyTitle">
    <w:name w:val="EndNote Bibliography Title"/>
    <w:basedOn w:val="Standaard"/>
    <w:rsid w:val="006561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ard"/>
    <w:rsid w:val="006561DE"/>
    <w:rPr>
      <w:rFonts w:ascii="Cambria" w:hAnsi="Cambria"/>
    </w:rPr>
  </w:style>
  <w:style w:type="paragraph" w:customStyle="1" w:styleId="Titel1">
    <w:name w:val="Titel1"/>
    <w:basedOn w:val="Standaard"/>
    <w:rsid w:val="005F6A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e">
    <w:name w:val="Revision"/>
    <w:hidden/>
    <w:uiPriority w:val="99"/>
    <w:semiHidden/>
    <w:rsid w:val="0064053D"/>
  </w:style>
  <w:style w:type="table" w:styleId="Tabelraster">
    <w:name w:val="Table Grid"/>
    <w:basedOn w:val="Standaardtabel"/>
    <w:rsid w:val="005572B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527D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A527D"/>
  </w:style>
  <w:style w:type="character" w:styleId="Paginanummer">
    <w:name w:val="page number"/>
    <w:basedOn w:val="Standaardalinea-lettertype"/>
    <w:uiPriority w:val="99"/>
    <w:semiHidden/>
    <w:unhideWhenUsed/>
    <w:rsid w:val="007A527D"/>
  </w:style>
  <w:style w:type="paragraph" w:styleId="Lijstalinea">
    <w:name w:val="List Paragraph"/>
    <w:basedOn w:val="Standaard"/>
    <w:uiPriority w:val="34"/>
    <w:qFormat/>
    <w:rsid w:val="00FA6256"/>
    <w:pPr>
      <w:ind w:left="720"/>
      <w:contextualSpacing/>
    </w:pPr>
  </w:style>
  <w:style w:type="paragraph" w:styleId="Geenafstand">
    <w:name w:val="No Spacing"/>
    <w:uiPriority w:val="1"/>
    <w:qFormat/>
    <w:rsid w:val="00FA6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0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703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359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0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3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97756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877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654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4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6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7C4FEA-3139-4F87-A133-54513A899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 Amsterdam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ts de Ruiter</dc:creator>
  <cp:lastModifiedBy>L Benoist</cp:lastModifiedBy>
  <cp:revision>10</cp:revision>
  <cp:lastPrinted>2016-12-01T19:48:00Z</cp:lastPrinted>
  <dcterms:created xsi:type="dcterms:W3CDTF">2017-05-02T16:08:00Z</dcterms:created>
  <dcterms:modified xsi:type="dcterms:W3CDTF">2017-08-23T13:20:00Z</dcterms:modified>
</cp:coreProperties>
</file>